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07EEE" w14:textId="0739E5BB" w:rsidR="00D42CDC" w:rsidRPr="006D0141" w:rsidRDefault="00D42CDC" w:rsidP="00D42CDC">
      <w:pPr>
        <w:pStyle w:val="Default"/>
        <w:rPr>
          <w:rFonts w:asciiTheme="minorHAnsi" w:hAnsiTheme="minorHAnsi" w:cstheme="minorHAnsi"/>
          <w:b/>
          <w:bCs/>
        </w:rPr>
      </w:pPr>
      <w:bookmarkStart w:id="0" w:name="_GoBack"/>
      <w:bookmarkEnd w:id="0"/>
      <w:r w:rsidRPr="00F6394B">
        <w:rPr>
          <w:rFonts w:asciiTheme="minorHAnsi" w:hAnsiTheme="minorHAnsi" w:cstheme="minorHAnsi"/>
          <w:b/>
          <w:bCs/>
        </w:rPr>
        <w:t>Supplementary Table S</w:t>
      </w:r>
      <w:r w:rsidR="006D0141">
        <w:rPr>
          <w:rFonts w:asciiTheme="minorHAnsi" w:hAnsiTheme="minorHAnsi" w:cstheme="minorHAnsi"/>
          <w:b/>
          <w:bCs/>
        </w:rPr>
        <w:t>2</w:t>
      </w:r>
      <w:r w:rsidRPr="00F6394B">
        <w:rPr>
          <w:rFonts w:asciiTheme="minorHAnsi" w:hAnsiTheme="minorHAnsi" w:cstheme="minorHAnsi"/>
          <w:b/>
          <w:bCs/>
        </w:rPr>
        <w:t xml:space="preserve"> - Genomic differences between D39 (used as reference) and R6 </w:t>
      </w:r>
    </w:p>
    <w:p w14:paraId="25D693CD" w14:textId="679B99C0" w:rsidR="00BB0C3E" w:rsidRPr="00F6394B" w:rsidRDefault="00D42CDC" w:rsidP="00D42CDC">
      <w:pPr>
        <w:pStyle w:val="Heading2"/>
        <w:rPr>
          <w:rFonts w:asciiTheme="minorHAnsi" w:hAnsiTheme="minorHAnsi" w:cstheme="minorHAnsi"/>
          <w:sz w:val="24"/>
          <w:szCs w:val="24"/>
        </w:rPr>
      </w:pPr>
      <w:r w:rsidRPr="00F6394B">
        <w:rPr>
          <w:rFonts w:asciiTheme="minorHAnsi" w:hAnsiTheme="minorHAnsi" w:cstheme="minorHAnsi"/>
          <w:sz w:val="24"/>
          <w:szCs w:val="24"/>
        </w:rPr>
        <w:t xml:space="preserve">(snippy analysis) </w:t>
      </w:r>
    </w:p>
    <w:p w14:paraId="05FE36DE" w14:textId="69BA297D" w:rsidR="007905DC" w:rsidRPr="00F6394B" w:rsidRDefault="007905DC" w:rsidP="007905DC">
      <w:pPr>
        <w:rPr>
          <w:rFonts w:asciiTheme="minorHAnsi" w:hAnsiTheme="minorHAnsi" w:cstheme="minorHAnsi"/>
          <w:sz w:val="24"/>
          <w:szCs w:val="24"/>
        </w:rPr>
      </w:pPr>
      <w:r w:rsidRPr="00F6394B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137273FA" w14:textId="76AC16D9" w:rsidR="007905DC" w:rsidRPr="00F6394B" w:rsidRDefault="007905DC" w:rsidP="007905DC">
      <w:pPr>
        <w:rPr>
          <w:rFonts w:asciiTheme="minorHAnsi" w:hAnsiTheme="minorHAnsi" w:cstheme="minorHAnsi"/>
          <w:sz w:val="24"/>
          <w:szCs w:val="24"/>
        </w:rPr>
      </w:pPr>
      <w:r w:rsidRPr="00F6394B">
        <w:rPr>
          <w:rFonts w:asciiTheme="minorHAnsi" w:hAnsiTheme="minorHAnsi" w:cstheme="minorHAnsi"/>
          <w:sz w:val="24"/>
          <w:szCs w:val="24"/>
        </w:rPr>
        <w:t>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3"/>
        <w:gridCol w:w="2257"/>
        <w:gridCol w:w="2272"/>
      </w:tblGrid>
      <w:tr w:rsidR="007905DC" w:rsidRPr="00F6394B" w14:paraId="61703D02" w14:textId="77777777" w:rsidTr="00E5386B">
        <w:tc>
          <w:tcPr>
            <w:tcW w:w="4606" w:type="dxa"/>
          </w:tcPr>
          <w:p w14:paraId="048B971A" w14:textId="77777777" w:rsidR="007905DC" w:rsidRPr="00F6394B" w:rsidRDefault="007905DC" w:rsidP="00E5386B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b/>
                <w:sz w:val="24"/>
                <w:szCs w:val="24"/>
              </w:rPr>
              <w:t>Variant Types</w:t>
            </w:r>
          </w:p>
        </w:tc>
        <w:tc>
          <w:tcPr>
            <w:tcW w:w="2303" w:type="dxa"/>
          </w:tcPr>
          <w:p w14:paraId="7A30799D" w14:textId="77777777" w:rsidR="007905DC" w:rsidRPr="00F6394B" w:rsidRDefault="007905DC" w:rsidP="00E5386B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b/>
                <w:sz w:val="24"/>
                <w:szCs w:val="24"/>
              </w:rPr>
              <w:t>N=</w:t>
            </w:r>
          </w:p>
        </w:tc>
        <w:tc>
          <w:tcPr>
            <w:tcW w:w="2303" w:type="dxa"/>
          </w:tcPr>
          <w:p w14:paraId="30B66C94" w14:textId="77777777" w:rsidR="007905DC" w:rsidRPr="00F6394B" w:rsidRDefault="007905DC" w:rsidP="00E5386B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b/>
                <w:sz w:val="24"/>
                <w:szCs w:val="24"/>
              </w:rPr>
              <w:t>Example</w:t>
            </w:r>
          </w:p>
        </w:tc>
      </w:tr>
      <w:tr w:rsidR="007905DC" w:rsidRPr="00F6394B" w14:paraId="3B1C84CA" w14:textId="77777777" w:rsidTr="00E5386B">
        <w:tc>
          <w:tcPr>
            <w:tcW w:w="4606" w:type="dxa"/>
          </w:tcPr>
          <w:p w14:paraId="29E16E5D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SNP</w:t>
            </w:r>
          </w:p>
          <w:p w14:paraId="4853AA32" w14:textId="59066224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(Single Nucleotide P</w:t>
            </w:r>
            <w:r w:rsidR="00F6394B" w:rsidRPr="00F6394B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olymorphism)</w:t>
            </w:r>
          </w:p>
        </w:tc>
        <w:tc>
          <w:tcPr>
            <w:tcW w:w="2303" w:type="dxa"/>
          </w:tcPr>
          <w:p w14:paraId="4CB513C9" w14:textId="36F88E44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78</w:t>
            </w:r>
          </w:p>
        </w:tc>
        <w:tc>
          <w:tcPr>
            <w:tcW w:w="2303" w:type="dxa"/>
          </w:tcPr>
          <w:p w14:paraId="59C4D4C5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A =&gt; T</w:t>
            </w:r>
          </w:p>
          <w:p w14:paraId="6F235FBB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7905DC" w:rsidRPr="00F6394B" w14:paraId="43BC4D34" w14:textId="77777777" w:rsidTr="00E5386B">
        <w:tc>
          <w:tcPr>
            <w:tcW w:w="4606" w:type="dxa"/>
          </w:tcPr>
          <w:p w14:paraId="501F1CF6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COMPLEX</w:t>
            </w:r>
          </w:p>
          <w:p w14:paraId="54A6F291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(Combination of SNP/MNP)</w:t>
            </w:r>
          </w:p>
        </w:tc>
        <w:tc>
          <w:tcPr>
            <w:tcW w:w="2303" w:type="dxa"/>
          </w:tcPr>
          <w:p w14:paraId="23B47F6A" w14:textId="098B416D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2303" w:type="dxa"/>
          </w:tcPr>
          <w:p w14:paraId="5E88DE12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ATTC =&gt; GTTA</w:t>
            </w:r>
          </w:p>
        </w:tc>
      </w:tr>
      <w:tr w:rsidR="007905DC" w:rsidRPr="00F6394B" w14:paraId="498C7B03" w14:textId="77777777" w:rsidTr="00E5386B">
        <w:tc>
          <w:tcPr>
            <w:tcW w:w="4606" w:type="dxa"/>
          </w:tcPr>
          <w:p w14:paraId="29EA969D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MNP</w:t>
            </w:r>
          </w:p>
          <w:p w14:paraId="27A0CCE5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(Multiple Nucleotide Polymorphism)</w:t>
            </w:r>
          </w:p>
        </w:tc>
        <w:tc>
          <w:tcPr>
            <w:tcW w:w="2303" w:type="dxa"/>
          </w:tcPr>
          <w:p w14:paraId="5EE12815" w14:textId="42F575A9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303" w:type="dxa"/>
          </w:tcPr>
          <w:p w14:paraId="7ECBA4FC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GC =&gt; AA</w:t>
            </w:r>
          </w:p>
          <w:p w14:paraId="6585654F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7905DC" w:rsidRPr="00F6394B" w14:paraId="0609E33E" w14:textId="77777777" w:rsidTr="00E5386B">
        <w:tc>
          <w:tcPr>
            <w:tcW w:w="4606" w:type="dxa"/>
          </w:tcPr>
          <w:p w14:paraId="2D5810D6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DEL</w:t>
            </w:r>
          </w:p>
          <w:p w14:paraId="268AA70E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(Deletion)</w:t>
            </w:r>
          </w:p>
        </w:tc>
        <w:tc>
          <w:tcPr>
            <w:tcW w:w="2303" w:type="dxa"/>
          </w:tcPr>
          <w:p w14:paraId="3037783D" w14:textId="190C7FE2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2303" w:type="dxa"/>
          </w:tcPr>
          <w:p w14:paraId="5B0C7FD2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GC =&gt; G</w:t>
            </w:r>
          </w:p>
          <w:p w14:paraId="099075F5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7905DC" w:rsidRPr="00F6394B" w14:paraId="4A1B6644" w14:textId="77777777" w:rsidTr="00E5386B">
        <w:tc>
          <w:tcPr>
            <w:tcW w:w="4606" w:type="dxa"/>
          </w:tcPr>
          <w:p w14:paraId="445F6D95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INS</w:t>
            </w:r>
          </w:p>
          <w:p w14:paraId="1BFBBF7A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(Insertion)</w:t>
            </w:r>
          </w:p>
        </w:tc>
        <w:tc>
          <w:tcPr>
            <w:tcW w:w="2303" w:type="dxa"/>
          </w:tcPr>
          <w:p w14:paraId="23ED76B3" w14:textId="0F92B089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303" w:type="dxa"/>
          </w:tcPr>
          <w:p w14:paraId="67EF8086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G =&gt; GC</w:t>
            </w:r>
          </w:p>
          <w:p w14:paraId="6A228A2A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7905DC" w:rsidRPr="00F6394B" w14:paraId="2732629D" w14:textId="77777777" w:rsidTr="00E5386B">
        <w:tc>
          <w:tcPr>
            <w:tcW w:w="4606" w:type="dxa"/>
          </w:tcPr>
          <w:p w14:paraId="182F25F5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Total</w:t>
            </w:r>
          </w:p>
        </w:tc>
        <w:tc>
          <w:tcPr>
            <w:tcW w:w="2303" w:type="dxa"/>
          </w:tcPr>
          <w:p w14:paraId="63CFE704" w14:textId="02599A93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88</w:t>
            </w:r>
          </w:p>
        </w:tc>
        <w:tc>
          <w:tcPr>
            <w:tcW w:w="2303" w:type="dxa"/>
          </w:tcPr>
          <w:p w14:paraId="39DE7B71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38E4F59A" w14:textId="7876856A" w:rsidR="007905DC" w:rsidRPr="00F6394B" w:rsidRDefault="007905DC" w:rsidP="007905DC">
      <w:pPr>
        <w:rPr>
          <w:rFonts w:asciiTheme="minorHAnsi" w:hAnsiTheme="minorHAnsi" w:cstheme="minorHAnsi"/>
          <w:sz w:val="24"/>
          <w:szCs w:val="24"/>
        </w:rPr>
      </w:pPr>
    </w:p>
    <w:p w14:paraId="5072ED68" w14:textId="640A8BFD" w:rsidR="007905DC" w:rsidRPr="00F6394B" w:rsidRDefault="007905DC" w:rsidP="007905DC">
      <w:pPr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6"/>
        <w:gridCol w:w="2303"/>
      </w:tblGrid>
      <w:tr w:rsidR="007905DC" w:rsidRPr="00F6394B" w14:paraId="7F8BAD1C" w14:textId="77777777" w:rsidTr="00E5386B">
        <w:tc>
          <w:tcPr>
            <w:tcW w:w="4606" w:type="dxa"/>
          </w:tcPr>
          <w:p w14:paraId="14F8D1CC" w14:textId="79D40346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b/>
                <w:sz w:val="24"/>
                <w:szCs w:val="24"/>
              </w:rPr>
              <w:t>Functional effects of the SNPs</w:t>
            </w:r>
          </w:p>
        </w:tc>
        <w:tc>
          <w:tcPr>
            <w:tcW w:w="2303" w:type="dxa"/>
          </w:tcPr>
          <w:p w14:paraId="289537D5" w14:textId="77777777" w:rsidR="007905DC" w:rsidRPr="00080794" w:rsidRDefault="007905DC" w:rsidP="00E5386B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080794">
              <w:rPr>
                <w:rFonts w:asciiTheme="minorHAnsi" w:hAnsiTheme="minorHAnsi" w:cstheme="minorHAnsi"/>
                <w:b/>
                <w:sz w:val="24"/>
                <w:szCs w:val="24"/>
              </w:rPr>
              <w:t>N=</w:t>
            </w:r>
          </w:p>
        </w:tc>
      </w:tr>
      <w:tr w:rsidR="007905DC" w:rsidRPr="00F6394B" w14:paraId="32D2A737" w14:textId="77777777" w:rsidTr="00E5386B">
        <w:tc>
          <w:tcPr>
            <w:tcW w:w="4606" w:type="dxa"/>
          </w:tcPr>
          <w:p w14:paraId="511C56CC" w14:textId="390ABFB8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frameshift_variant</w:t>
            </w:r>
          </w:p>
        </w:tc>
        <w:tc>
          <w:tcPr>
            <w:tcW w:w="2303" w:type="dxa"/>
          </w:tcPr>
          <w:p w14:paraId="473AB8DC" w14:textId="0CE680B9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</w:tr>
      <w:tr w:rsidR="007905DC" w:rsidRPr="00F6394B" w14:paraId="6121C159" w14:textId="77777777" w:rsidTr="00E5386B">
        <w:tc>
          <w:tcPr>
            <w:tcW w:w="4606" w:type="dxa"/>
          </w:tcPr>
          <w:p w14:paraId="16B3BDB3" w14:textId="3592875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frameshift_variant&amp;missense_variant</w:t>
            </w:r>
          </w:p>
        </w:tc>
        <w:tc>
          <w:tcPr>
            <w:tcW w:w="2303" w:type="dxa"/>
          </w:tcPr>
          <w:p w14:paraId="08813D85" w14:textId="515ED75E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</w:tr>
      <w:tr w:rsidR="007905DC" w:rsidRPr="00F6394B" w14:paraId="09388AF0" w14:textId="77777777" w:rsidTr="007905DC">
        <w:trPr>
          <w:trHeight w:val="193"/>
        </w:trPr>
        <w:tc>
          <w:tcPr>
            <w:tcW w:w="4606" w:type="dxa"/>
          </w:tcPr>
          <w:p w14:paraId="09E1870A" w14:textId="22EDAA1E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missense_variant</w:t>
            </w:r>
          </w:p>
        </w:tc>
        <w:tc>
          <w:tcPr>
            <w:tcW w:w="2303" w:type="dxa"/>
          </w:tcPr>
          <w:p w14:paraId="2C065005" w14:textId="43BE880F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54</w:t>
            </w:r>
          </w:p>
        </w:tc>
      </w:tr>
      <w:tr w:rsidR="007905DC" w:rsidRPr="00F6394B" w14:paraId="1F407B91" w14:textId="77777777" w:rsidTr="00E5386B">
        <w:tc>
          <w:tcPr>
            <w:tcW w:w="4606" w:type="dxa"/>
          </w:tcPr>
          <w:p w14:paraId="2825329C" w14:textId="0224DC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stop_gained</w:t>
            </w:r>
          </w:p>
        </w:tc>
        <w:tc>
          <w:tcPr>
            <w:tcW w:w="2303" w:type="dxa"/>
          </w:tcPr>
          <w:p w14:paraId="361358C0" w14:textId="7F76755F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</w:tr>
      <w:tr w:rsidR="007905DC" w:rsidRPr="00F6394B" w14:paraId="095F2A7C" w14:textId="77777777" w:rsidTr="00E5386B">
        <w:tc>
          <w:tcPr>
            <w:tcW w:w="4606" w:type="dxa"/>
          </w:tcPr>
          <w:p w14:paraId="641AA1C0" w14:textId="2C292B92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stop_lost&amp;splice_region_variant</w:t>
            </w:r>
          </w:p>
        </w:tc>
        <w:tc>
          <w:tcPr>
            <w:tcW w:w="2303" w:type="dxa"/>
          </w:tcPr>
          <w:p w14:paraId="6CBC2833" w14:textId="22ED9790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</w:tr>
      <w:tr w:rsidR="007905DC" w:rsidRPr="00F6394B" w14:paraId="079514C9" w14:textId="77777777" w:rsidTr="00E5386B">
        <w:tc>
          <w:tcPr>
            <w:tcW w:w="4606" w:type="dxa"/>
          </w:tcPr>
          <w:p w14:paraId="4B5A2380" w14:textId="2ECCD054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synonymous_variant</w:t>
            </w:r>
          </w:p>
        </w:tc>
        <w:tc>
          <w:tcPr>
            <w:tcW w:w="2303" w:type="dxa"/>
          </w:tcPr>
          <w:p w14:paraId="5C10B24D" w14:textId="42D36D05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</w:tc>
      </w:tr>
      <w:tr w:rsidR="007905DC" w:rsidRPr="00F6394B" w14:paraId="58732DF9" w14:textId="77777777" w:rsidTr="00E5386B">
        <w:tc>
          <w:tcPr>
            <w:tcW w:w="4606" w:type="dxa"/>
          </w:tcPr>
          <w:p w14:paraId="01405A54" w14:textId="0A1A5DD5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unknown</w:t>
            </w:r>
          </w:p>
        </w:tc>
        <w:tc>
          <w:tcPr>
            <w:tcW w:w="2303" w:type="dxa"/>
          </w:tcPr>
          <w:p w14:paraId="1CD5FDB8" w14:textId="308E5AD2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13</w:t>
            </w:r>
          </w:p>
        </w:tc>
      </w:tr>
      <w:tr w:rsidR="007905DC" w:rsidRPr="00F6394B" w14:paraId="49D4A2D5" w14:textId="77777777" w:rsidTr="00E5386B">
        <w:tc>
          <w:tcPr>
            <w:tcW w:w="4606" w:type="dxa"/>
          </w:tcPr>
          <w:p w14:paraId="55B77C4A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Total</w:t>
            </w:r>
          </w:p>
        </w:tc>
        <w:tc>
          <w:tcPr>
            <w:tcW w:w="2303" w:type="dxa"/>
          </w:tcPr>
          <w:p w14:paraId="7B280855" w14:textId="77777777" w:rsidR="007905DC" w:rsidRPr="00F6394B" w:rsidRDefault="007905DC" w:rsidP="00E5386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6394B">
              <w:rPr>
                <w:rFonts w:asciiTheme="minorHAnsi" w:hAnsiTheme="minorHAnsi" w:cstheme="minorHAnsi"/>
                <w:sz w:val="24"/>
                <w:szCs w:val="24"/>
              </w:rPr>
              <w:t>88</w:t>
            </w:r>
          </w:p>
        </w:tc>
      </w:tr>
    </w:tbl>
    <w:p w14:paraId="03A9679E" w14:textId="666A40CF" w:rsidR="007905DC" w:rsidRPr="00F6394B" w:rsidRDefault="007905DC" w:rsidP="003E425B">
      <w:pPr>
        <w:rPr>
          <w:rFonts w:asciiTheme="minorHAnsi" w:hAnsiTheme="minorHAnsi" w:cstheme="minorHAnsi"/>
          <w:sz w:val="24"/>
          <w:szCs w:val="24"/>
        </w:rPr>
      </w:pPr>
    </w:p>
    <w:sectPr w:rsidR="007905DC" w:rsidRPr="00F6394B" w:rsidSect="007B5F6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00DC50" w14:textId="77777777" w:rsidR="005665F4" w:rsidRDefault="005665F4" w:rsidP="001151A8">
      <w:r>
        <w:separator/>
      </w:r>
    </w:p>
  </w:endnote>
  <w:endnote w:type="continuationSeparator" w:id="0">
    <w:p w14:paraId="4FBBAD78" w14:textId="77777777" w:rsidR="005665F4" w:rsidRDefault="005665F4" w:rsidP="00115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5192E7" w14:textId="77777777" w:rsidR="001151A8" w:rsidRDefault="001151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B42E36" w14:textId="77777777" w:rsidR="005665F4" w:rsidRDefault="005665F4" w:rsidP="001151A8">
      <w:r>
        <w:separator/>
      </w:r>
    </w:p>
  </w:footnote>
  <w:footnote w:type="continuationSeparator" w:id="0">
    <w:p w14:paraId="5828DEAB" w14:textId="77777777" w:rsidR="005665F4" w:rsidRDefault="005665F4" w:rsidP="00115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8C6"/>
    <w:rsid w:val="000021C8"/>
    <w:rsid w:val="00066D84"/>
    <w:rsid w:val="0007130B"/>
    <w:rsid w:val="00080794"/>
    <w:rsid w:val="001151A8"/>
    <w:rsid w:val="002220FF"/>
    <w:rsid w:val="00232970"/>
    <w:rsid w:val="00295854"/>
    <w:rsid w:val="003E425B"/>
    <w:rsid w:val="005665F4"/>
    <w:rsid w:val="006D0141"/>
    <w:rsid w:val="00701A29"/>
    <w:rsid w:val="007905DC"/>
    <w:rsid w:val="007B5F64"/>
    <w:rsid w:val="00972725"/>
    <w:rsid w:val="009D181C"/>
    <w:rsid w:val="00A048C6"/>
    <w:rsid w:val="00B6524D"/>
    <w:rsid w:val="00BB0C3E"/>
    <w:rsid w:val="00D42CDC"/>
    <w:rsid w:val="00D86CF2"/>
    <w:rsid w:val="00E201B4"/>
    <w:rsid w:val="00EC1D2E"/>
    <w:rsid w:val="00EF40BD"/>
    <w:rsid w:val="00F6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FDDC3A"/>
  <w15:chartTrackingRefBased/>
  <w15:docId w15:val="{19772693-6014-4FF0-A345-3E56F6566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HAns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05DC"/>
    <w:rPr>
      <w:rFonts w:ascii="Arial" w:hAnsi="Arial" w:cs="Arial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05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05DC"/>
    <w:rPr>
      <w:rFonts w:asciiTheme="majorHAnsi" w:eastAsiaTheme="majorEastAsia" w:hAnsiTheme="majorHAnsi" w:cstheme="majorBidi"/>
      <w:b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7905DC"/>
    <w:rPr>
      <w:rFonts w:ascii="Arial" w:hAnsi="Arial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42CDC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  <w:lang w:val="en-US"/>
    </w:rPr>
  </w:style>
  <w:style w:type="table" w:styleId="TableGridLight">
    <w:name w:val="Grid Table Light"/>
    <w:basedOn w:val="TableNormal"/>
    <w:uiPriority w:val="40"/>
    <w:rsid w:val="00D86CF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40BD"/>
  </w:style>
  <w:style w:type="paragraph" w:styleId="Header">
    <w:name w:val="header"/>
    <w:basedOn w:val="Normal"/>
    <w:link w:val="HeaderChar"/>
    <w:uiPriority w:val="99"/>
    <w:unhideWhenUsed/>
    <w:rsid w:val="001151A8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1A8"/>
    <w:rPr>
      <w:rFonts w:ascii="Arial" w:hAnsi="Arial" w:cs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51A8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1A8"/>
    <w:rPr>
      <w:rFonts w:ascii="Arial" w:hAnsi="Arial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64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4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tte, Alban Nicolas (IFIK)</dc:creator>
  <cp:keywords/>
  <dc:description/>
  <cp:lastModifiedBy>Hathaway, Lucy Jane (IFIK)</cp:lastModifiedBy>
  <cp:revision>2</cp:revision>
  <dcterms:created xsi:type="dcterms:W3CDTF">2022-06-29T13:45:00Z</dcterms:created>
  <dcterms:modified xsi:type="dcterms:W3CDTF">2022-06-29T13:45:00Z</dcterms:modified>
</cp:coreProperties>
</file>